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7FE7B" w14:textId="7DDD9CE7" w:rsidR="00714ABB" w:rsidRPr="00755CF3" w:rsidRDefault="00921363">
      <w:pPr>
        <w:rPr>
          <w:lang w:val="en-US"/>
        </w:rPr>
      </w:pPr>
      <w:r w:rsidRPr="00755CF3">
        <w:rPr>
          <w:noProof/>
          <w:lang w:val="en-US"/>
        </w:rPr>
        <w:drawing>
          <wp:inline distT="0" distB="0" distL="0" distR="0" wp14:anchorId="39D94D31" wp14:editId="4ABF5FCE">
            <wp:extent cx="5943600" cy="2429510"/>
            <wp:effectExtent l="0" t="0" r="0" b="889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a logo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B27E8" w14:textId="68170B9F" w:rsidR="00082E03" w:rsidRPr="00755CF3" w:rsidRDefault="00714ABB">
      <w:pPr>
        <w:rPr>
          <w:lang w:val="en-US"/>
        </w:rPr>
      </w:pPr>
      <w:r w:rsidRPr="00755CF3">
        <w:rPr>
          <w:b/>
          <w:bCs/>
          <w:lang w:val="en-US"/>
        </w:rPr>
        <w:t>Figure A1</w:t>
      </w:r>
      <w:r w:rsidRPr="00755CF3">
        <w:rPr>
          <w:lang w:val="en-US"/>
        </w:rPr>
        <w:t>. Discharge (A) and ambient water temperature (B) measured during sampling in both streams from April to November 2018 (grey = agriculture, black = forest).</w:t>
      </w:r>
      <w:r w:rsidR="00082E03" w:rsidRPr="00755CF3">
        <w:rPr>
          <w:lang w:val="en-US"/>
        </w:rPr>
        <w:br w:type="page"/>
      </w:r>
    </w:p>
    <w:p w14:paraId="5725C986" w14:textId="56E32482" w:rsidR="00B74B2B" w:rsidRPr="00755CF3" w:rsidRDefault="00082E03">
      <w:pPr>
        <w:rPr>
          <w:lang w:val="en-US"/>
        </w:rPr>
      </w:pPr>
      <w:r w:rsidRPr="00755CF3">
        <w:rPr>
          <w:noProof/>
          <w:lang w:val="en-US"/>
        </w:rPr>
        <w:lastRenderedPageBreak/>
        <w:drawing>
          <wp:inline distT="0" distB="0" distL="0" distR="0" wp14:anchorId="7094B834" wp14:editId="4AE82A91">
            <wp:extent cx="5943600" cy="46101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C80BE" w14:textId="02B9EFC0" w:rsidR="00755CF3" w:rsidRDefault="00B26D59">
      <w:r w:rsidRPr="00755CF3">
        <w:rPr>
          <w:b/>
          <w:bCs/>
          <w:lang w:val="en-US"/>
        </w:rPr>
        <w:t>Figure A2</w:t>
      </w:r>
      <w:r w:rsidRPr="00755CF3">
        <w:rPr>
          <w:lang w:val="en-US"/>
        </w:rPr>
        <w:t xml:space="preserve">. Temporal changes in four selected DOM indices and PARAFAC components during 5-day incubations: </w:t>
      </w:r>
      <w:r w:rsidR="00AB595F" w:rsidRPr="00755CF3">
        <w:rPr>
          <w:lang w:val="en-US"/>
        </w:rPr>
        <w:t xml:space="preserve">(A) </w:t>
      </w:r>
      <w:r w:rsidRPr="00755CF3">
        <w:rPr>
          <w:lang w:val="en-US"/>
        </w:rPr>
        <w:t>SUVA</w:t>
      </w:r>
      <w:r w:rsidRPr="00755CF3">
        <w:rPr>
          <w:vertAlign w:val="subscript"/>
          <w:lang w:val="en-US"/>
        </w:rPr>
        <w:t>254</w:t>
      </w:r>
      <w:r w:rsidRPr="00755CF3">
        <w:rPr>
          <w:lang w:val="en-US"/>
        </w:rPr>
        <w:t xml:space="preserve">, </w:t>
      </w:r>
      <w:r w:rsidR="00AB595F" w:rsidRPr="00755CF3">
        <w:rPr>
          <w:lang w:val="en-US"/>
        </w:rPr>
        <w:t xml:space="preserve">(B) C1, (C) C2, and (D) C6 in both streams (grey = agriculture, black = forest). </w:t>
      </w:r>
      <w:r w:rsidR="000B7FB8" w:rsidRPr="00755CF3">
        <w:t>Initial (▲) and final (○) DOM measurements are shown.</w:t>
      </w:r>
    </w:p>
    <w:p w14:paraId="322F4901" w14:textId="77777777" w:rsidR="00755CF3" w:rsidRDefault="00755CF3">
      <w:r>
        <w:br w:type="page"/>
      </w:r>
    </w:p>
    <w:p w14:paraId="602F9FAF" w14:textId="77777777" w:rsidR="000479E6" w:rsidRDefault="000479E6" w:rsidP="000479E6">
      <w:r w:rsidRPr="00255958">
        <w:rPr>
          <w:b/>
          <w:bCs/>
        </w:rPr>
        <w:t>Table</w:t>
      </w:r>
      <w:r>
        <w:rPr>
          <w:b/>
          <w:bCs/>
        </w:rPr>
        <w:t xml:space="preserve"> A1</w:t>
      </w:r>
      <w:r w:rsidRPr="008A6C7C">
        <w:t>.</w:t>
      </w:r>
      <w:r>
        <w:t xml:space="preserve"> Mean </w:t>
      </w:r>
      <w:r w:rsidRPr="00255958">
        <w:rPr>
          <w:rFonts w:eastAsia="Times New Roman"/>
          <w:color w:val="000000"/>
          <w:lang w:eastAsia="en-CA"/>
        </w:rPr>
        <w:t>±</w:t>
      </w:r>
      <w:r>
        <w:rPr>
          <w:rFonts w:eastAsia="Times New Roman"/>
          <w:color w:val="000000"/>
          <w:lang w:eastAsia="en-CA"/>
        </w:rPr>
        <w:t xml:space="preserve"> 95% confidence interval (n = 3 replicates) for the initial and final DOC concentrations (mg C L</w:t>
      </w:r>
      <w:r>
        <w:rPr>
          <w:rFonts w:eastAsia="Times New Roman"/>
          <w:color w:val="000000"/>
          <w:vertAlign w:val="superscript"/>
          <w:lang w:eastAsia="en-CA"/>
        </w:rPr>
        <w:t>-1</w:t>
      </w:r>
      <w:r>
        <w:rPr>
          <w:rFonts w:eastAsia="Times New Roman"/>
          <w:color w:val="000000"/>
          <w:lang w:eastAsia="en-CA"/>
        </w:rPr>
        <w:t>) measured in the laboratory incubation experiments from April to November 2018 in both streams.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1440"/>
        <w:gridCol w:w="1760"/>
        <w:gridCol w:w="1760"/>
        <w:gridCol w:w="1760"/>
        <w:gridCol w:w="1760"/>
      </w:tblGrid>
      <w:tr w:rsidR="000479E6" w:rsidRPr="00255958" w14:paraId="55466104" w14:textId="77777777" w:rsidTr="00A66BEE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F00B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55958">
              <w:rPr>
                <w:rFonts w:eastAsia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85F4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55958">
              <w:rPr>
                <w:rFonts w:eastAsia="Times New Roman"/>
                <w:b/>
                <w:bCs/>
                <w:color w:val="000000"/>
                <w:lang w:eastAsia="en-CA"/>
              </w:rPr>
              <w:t>Agriculture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9EB6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55958">
              <w:rPr>
                <w:rFonts w:eastAsia="Times New Roman"/>
                <w:b/>
                <w:bCs/>
                <w:color w:val="000000"/>
                <w:lang w:eastAsia="en-CA"/>
              </w:rPr>
              <w:t>Forest</w:t>
            </w:r>
          </w:p>
        </w:tc>
      </w:tr>
      <w:tr w:rsidR="000479E6" w:rsidRPr="00255958" w14:paraId="0CC2674F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B97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55958">
              <w:rPr>
                <w:rFonts w:eastAsia="Times New Roman"/>
                <w:b/>
                <w:bCs/>
                <w:color w:val="000000"/>
                <w:lang w:eastAsia="en-CA"/>
              </w:rPr>
              <w:t>Julian Dat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C625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55958">
              <w:rPr>
                <w:rFonts w:eastAsia="Times New Roman"/>
                <w:b/>
                <w:bCs/>
                <w:color w:val="000000"/>
                <w:lang w:eastAsia="en-CA"/>
              </w:rPr>
              <w:t>Initi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45B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55958">
              <w:rPr>
                <w:rFonts w:eastAsia="Times New Roman"/>
                <w:b/>
                <w:bCs/>
                <w:color w:val="000000"/>
                <w:lang w:eastAsia="en-CA"/>
              </w:rPr>
              <w:t>Final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7A3C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55958">
              <w:rPr>
                <w:rFonts w:eastAsia="Times New Roman"/>
                <w:b/>
                <w:bCs/>
                <w:color w:val="000000"/>
                <w:lang w:eastAsia="en-CA"/>
              </w:rPr>
              <w:t>Initi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3A3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255958">
              <w:rPr>
                <w:rFonts w:eastAsia="Times New Roman"/>
                <w:b/>
                <w:bCs/>
                <w:color w:val="000000"/>
                <w:lang w:eastAsia="en-CA"/>
              </w:rPr>
              <w:t>Final</w:t>
            </w:r>
          </w:p>
        </w:tc>
      </w:tr>
      <w:tr w:rsidR="000479E6" w:rsidRPr="00255958" w14:paraId="708D0CA7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FEB2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A097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30 ± 1.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E5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3.50 ± 0.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F73B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44 ± 2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6B60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3.68 ± 0.05</w:t>
            </w:r>
          </w:p>
        </w:tc>
      </w:tr>
      <w:tr w:rsidR="000479E6" w:rsidRPr="00255958" w14:paraId="70D4B5B7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4725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469D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73 ± 0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A55E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15 ± 0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C0B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73 ± 0.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3353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37 ± 0.93</w:t>
            </w:r>
          </w:p>
        </w:tc>
      </w:tr>
      <w:tr w:rsidR="000479E6" w:rsidRPr="00255958" w14:paraId="22204791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2106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A4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72 ± 3.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767F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97 ± 0.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B98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7.29 ± 1.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769D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45 ± 0.27</w:t>
            </w:r>
          </w:p>
        </w:tc>
      </w:tr>
      <w:tr w:rsidR="000479E6" w:rsidRPr="00255958" w14:paraId="23D6550B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5A0B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461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22 ± 1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CD80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3.65 ± 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5A60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12 ± 0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FB8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15 ± 0.17</w:t>
            </w:r>
          </w:p>
        </w:tc>
      </w:tr>
      <w:tr w:rsidR="000479E6" w:rsidRPr="00255958" w14:paraId="3F7F8CD5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492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6C4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3.97 ± 0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DD9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00 ± 0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0F73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48 ± 0.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72BE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37 ± 0.16</w:t>
            </w:r>
          </w:p>
        </w:tc>
      </w:tr>
      <w:tr w:rsidR="000479E6" w:rsidRPr="00255958" w14:paraId="349BE6D2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AEDC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DB7B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12 ± 0.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C1F2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32 ± 0.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269A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88 ± 0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9293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54 ± 1.10</w:t>
            </w:r>
          </w:p>
        </w:tc>
      </w:tr>
      <w:tr w:rsidR="000479E6" w:rsidRPr="00255958" w14:paraId="3F9D1830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E2D3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9F02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06 ± 0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C7D9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80 ± 0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AB8C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15 ± 0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D9ED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13 ± 0.18</w:t>
            </w:r>
          </w:p>
        </w:tc>
      </w:tr>
      <w:tr w:rsidR="000479E6" w:rsidRPr="00255958" w14:paraId="2E500A8B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C10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05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32 ± 1.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E1E7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52 ± 1.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1DE7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17 ± 0.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0F9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01 ± 0.83</w:t>
            </w:r>
          </w:p>
        </w:tc>
      </w:tr>
      <w:tr w:rsidR="000479E6" w:rsidRPr="00255958" w14:paraId="1270DA19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458B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D789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20 ± 0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8E24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20 ± 0.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E015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63 ± 0.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59C7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21 ± 1.42</w:t>
            </w:r>
          </w:p>
        </w:tc>
      </w:tr>
      <w:tr w:rsidR="000479E6" w:rsidRPr="00255958" w14:paraId="7B36B417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AA6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098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59 ± 1.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979F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53 ± 0.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9A36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3.55 ± 0.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F39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00 ± 0.32</w:t>
            </w:r>
          </w:p>
        </w:tc>
      </w:tr>
      <w:tr w:rsidR="000479E6" w:rsidRPr="00255958" w14:paraId="12D4B757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D64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7E36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48 ± 0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CE89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71 ± 1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2D58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3.64 ± 0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5F10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74 ± 0.76</w:t>
            </w:r>
          </w:p>
        </w:tc>
      </w:tr>
      <w:tr w:rsidR="000479E6" w:rsidRPr="00255958" w14:paraId="7C47633B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5DF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3782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06 ± 0.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323F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50 ± 0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6153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3.37 ± 0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56BE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3.15 ± 0.44</w:t>
            </w:r>
          </w:p>
        </w:tc>
      </w:tr>
      <w:tr w:rsidR="000479E6" w:rsidRPr="00255958" w14:paraId="1B5271A8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C5B5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A86A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7.31 ± 0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C76B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8.55 ± 4.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36B4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6144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***</w:t>
            </w:r>
          </w:p>
        </w:tc>
      </w:tr>
      <w:tr w:rsidR="000479E6" w:rsidRPr="00255958" w14:paraId="1C280E89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890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2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AE6F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8.67 ± 0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B529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0.08 ± 0.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C1C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1.24 ± 1.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FD79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7.01 ± 0.80</w:t>
            </w:r>
          </w:p>
        </w:tc>
      </w:tr>
      <w:tr w:rsidR="000479E6" w:rsidRPr="00255958" w14:paraId="0FC03634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4FBF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2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3226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7.13 ± 1.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9486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25 ± 1.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C5C7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79 ± 0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28C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25 ± 1.48</w:t>
            </w:r>
          </w:p>
        </w:tc>
      </w:tr>
      <w:tr w:rsidR="000479E6" w:rsidRPr="00255958" w14:paraId="7C08B3D9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244F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2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61D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86 ± 1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1116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19 ± 0.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EEE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31 ± 0.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76B3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71 ± 1.17</w:t>
            </w:r>
          </w:p>
        </w:tc>
      </w:tr>
      <w:tr w:rsidR="000479E6" w:rsidRPr="00255958" w14:paraId="5EE339CC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91BA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2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7D3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96 ± 0.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7494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47 ± 0.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18F3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3.80 ± 0.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EB2E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55 ± 0.56</w:t>
            </w:r>
          </w:p>
        </w:tc>
      </w:tr>
      <w:tr w:rsidR="000479E6" w:rsidRPr="00255958" w14:paraId="6FD37551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2B23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2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CA5D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96 ± 0.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13CB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41 ± 0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53EC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62 ± 1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6446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58 ± 1.14</w:t>
            </w:r>
          </w:p>
        </w:tc>
      </w:tr>
      <w:tr w:rsidR="000479E6" w:rsidRPr="00255958" w14:paraId="5BE4F199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A4DB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2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314F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8.53 ± 2.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960B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42 ± 0.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DE84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9.69 ± 1.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4279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32 ± 0.93</w:t>
            </w:r>
          </w:p>
        </w:tc>
      </w:tr>
      <w:tr w:rsidR="000479E6" w:rsidRPr="00255958" w14:paraId="06A310B9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6C05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2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FC2B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13 ± 1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DD4D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59 ± 0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D174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28 ± 1.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19FF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24 ± 0.34</w:t>
            </w:r>
          </w:p>
        </w:tc>
      </w:tr>
      <w:tr w:rsidR="000479E6" w:rsidRPr="00255958" w14:paraId="6328A61D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4ED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2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77F4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7.35 ± 1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7ED0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33 ± 1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416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16 ± 1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DA03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13 ± 0.51</w:t>
            </w:r>
          </w:p>
        </w:tc>
      </w:tr>
      <w:tr w:rsidR="000479E6" w:rsidRPr="00255958" w14:paraId="5FBFE415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9EA6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2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004D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4.42 ± 7.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5414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8.70 ± 2.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4F65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0.65 ± 4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9E26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11.15 ± 3.94</w:t>
            </w:r>
          </w:p>
        </w:tc>
      </w:tr>
      <w:tr w:rsidR="000479E6" w:rsidRPr="00255958" w14:paraId="7AF4D566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D005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2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3A37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4.78 ± 0.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271F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34 ± 0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B39E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27 ± 0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88B1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44 ± 0.82</w:t>
            </w:r>
          </w:p>
        </w:tc>
      </w:tr>
      <w:tr w:rsidR="000479E6" w:rsidRPr="00255958" w14:paraId="5B058678" w14:textId="77777777" w:rsidTr="00A66BE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A7DD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3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7BDC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67 ± 0.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9810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5.95 ± 1.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824A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68 ± 0.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40FA" w14:textId="77777777" w:rsidR="000479E6" w:rsidRPr="00255958" w:rsidRDefault="000479E6" w:rsidP="00A66BEE">
            <w:pPr>
              <w:spacing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55958">
              <w:rPr>
                <w:rFonts w:eastAsia="Times New Roman"/>
                <w:color w:val="000000"/>
                <w:lang w:eastAsia="en-CA"/>
              </w:rPr>
              <w:t>6.89 ± 0.41</w:t>
            </w:r>
          </w:p>
        </w:tc>
      </w:tr>
    </w:tbl>
    <w:p w14:paraId="2E475CA5" w14:textId="77777777" w:rsidR="00920BDC" w:rsidRPr="00755CF3" w:rsidRDefault="00920BDC">
      <w:pPr>
        <w:rPr>
          <w:lang w:val="en-US"/>
        </w:rPr>
      </w:pPr>
    </w:p>
    <w:sectPr w:rsidR="00920BDC" w:rsidRPr="00755CF3" w:rsidSect="00AC4AB3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1FDF7" w14:textId="77777777" w:rsidR="007C3811" w:rsidRDefault="007C3811">
      <w:pPr>
        <w:spacing w:line="240" w:lineRule="auto"/>
      </w:pPr>
      <w:r>
        <w:separator/>
      </w:r>
    </w:p>
  </w:endnote>
  <w:endnote w:type="continuationSeparator" w:id="0">
    <w:p w14:paraId="36B70849" w14:textId="77777777" w:rsidR="007C3811" w:rsidRDefault="007C38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78578" w14:textId="77777777" w:rsidR="009D3FFF" w:rsidRPr="003D5795" w:rsidRDefault="007C3811" w:rsidP="007624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81C754" w14:textId="77777777" w:rsidR="007C3811" w:rsidRDefault="007C3811">
      <w:pPr>
        <w:spacing w:line="240" w:lineRule="auto"/>
      </w:pPr>
      <w:r>
        <w:separator/>
      </w:r>
    </w:p>
  </w:footnote>
  <w:footnote w:type="continuationSeparator" w:id="0">
    <w:p w14:paraId="2D193721" w14:textId="77777777" w:rsidR="007C3811" w:rsidRDefault="007C38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9D7"/>
    <w:rsid w:val="000479E6"/>
    <w:rsid w:val="00082E03"/>
    <w:rsid w:val="000B5E08"/>
    <w:rsid w:val="000B7FB8"/>
    <w:rsid w:val="00155A74"/>
    <w:rsid w:val="00714ABB"/>
    <w:rsid w:val="0072672F"/>
    <w:rsid w:val="00755CF3"/>
    <w:rsid w:val="007C3811"/>
    <w:rsid w:val="00920BDC"/>
    <w:rsid w:val="00921363"/>
    <w:rsid w:val="009857FA"/>
    <w:rsid w:val="00AB595F"/>
    <w:rsid w:val="00AC4AB3"/>
    <w:rsid w:val="00AF4328"/>
    <w:rsid w:val="00B26D59"/>
    <w:rsid w:val="00B74B2B"/>
    <w:rsid w:val="00C7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679D0"/>
  <w15:chartTrackingRefBased/>
  <w15:docId w15:val="{BCBD7556-C840-48D1-8CB0-B18FE386C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A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AB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ABB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4AB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ABB"/>
  </w:style>
  <w:style w:type="character" w:styleId="CommentReference">
    <w:name w:val="annotation reference"/>
    <w:basedOn w:val="DefaultParagraphFont"/>
    <w:uiPriority w:val="99"/>
    <w:semiHidden/>
    <w:unhideWhenUsed/>
    <w:rsid w:val="00714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A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ABB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14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Kadjeski</dc:creator>
  <cp:keywords/>
  <dc:description/>
  <cp:lastModifiedBy>Maggie Xenopoulos</cp:lastModifiedBy>
  <cp:revision>2</cp:revision>
  <dcterms:created xsi:type="dcterms:W3CDTF">2020-10-30T18:52:00Z</dcterms:created>
  <dcterms:modified xsi:type="dcterms:W3CDTF">2020-10-30T18:52:00Z</dcterms:modified>
</cp:coreProperties>
</file>